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lang w:val="en-US"/>
        </w:rPr>
        <w:t>Table S1.</w:t>
      </w:r>
      <w:r>
        <w:rPr/>
        <w:t xml:space="preserve"> Yeast strains</w:t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394"/>
        <w:gridCol w:w="222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Stra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Genotype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Sour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w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97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P. Nurs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tor2.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tor2-51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Lab stoc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tor2.51 pka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tor2-51:ura4+ ura4-d18 pka1::ura4+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tor2.51 cgs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tor2-51:ura4+ ura4-d18 cgs1::ura4+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rum1d3´1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um1-d3´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Lab stoc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um1d3´1 pka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um1-d3´1 pka1::ura4+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pka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pka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M. Balasubramaniam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cgs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cgs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M. McLeod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cyr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cyr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Lab stoc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ste1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+ ste1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Lab stoc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</w:t>
            </w:r>
            <w:r>
              <w:rPr>
                <w:rFonts w:eastAsia="Times New Roman" w:cs="Arial" w:ascii="Arial" w:hAnsi="Arial"/>
                <w:i/>
                <w:sz w:val="20"/>
                <w:vertAlign w:val="superscript"/>
                <w:lang w:val="en-US"/>
              </w:rPr>
              <w:t>90</w:t>
            </w: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 tor2-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</w:t>
            </w:r>
            <w:r>
              <w:rPr>
                <w:rFonts w:eastAsia="Times New Roman" w:cs="Arial" w:ascii="Arial" w:hAnsi="Arial"/>
                <w:i/>
                <w:sz w:val="20"/>
                <w:vertAlign w:val="superscript"/>
                <w:lang w:val="en-US"/>
              </w:rPr>
              <w:t>90</w:t>
            </w: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 tor2-51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Lab stoc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tor2-51 pka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+ tor2-51:ura4+ pka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</w:t>
            </w:r>
            <w:r>
              <w:rPr>
                <w:rFonts w:eastAsia="Times New Roman" w:cs="Arial" w:ascii="Arial" w:hAnsi="Arial"/>
                <w:i/>
                <w:sz w:val="20"/>
                <w:vertAlign w:val="superscript"/>
                <w:lang w:val="en-US"/>
              </w:rPr>
              <w:t>90</w:t>
            </w: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 tor2-51 pka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</w:t>
            </w:r>
            <w:r>
              <w:rPr>
                <w:rFonts w:eastAsia="Times New Roman" w:cs="Arial" w:ascii="Arial" w:hAnsi="Arial"/>
                <w:i/>
                <w:sz w:val="20"/>
                <w:vertAlign w:val="superscript"/>
                <w:lang w:val="en-US"/>
              </w:rPr>
              <w:t>90</w:t>
            </w: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 tor2-51:ura4+ pka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tor2-51 cgs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+ tor2-51:ura4+ cgs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</w:t>
            </w:r>
            <w:r>
              <w:rPr>
                <w:rFonts w:eastAsia="Times New Roman" w:cs="Arial" w:ascii="Arial" w:hAnsi="Arial"/>
                <w:i/>
                <w:sz w:val="20"/>
                <w:vertAlign w:val="superscript"/>
                <w:lang w:val="en-US"/>
              </w:rPr>
              <w:t>90</w:t>
            </w: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 tor2-51 cgs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</w:t>
            </w:r>
            <w:r>
              <w:rPr>
                <w:rFonts w:eastAsia="Times New Roman" w:cs="Arial" w:ascii="Arial" w:hAnsi="Arial"/>
                <w:i/>
                <w:sz w:val="20"/>
                <w:vertAlign w:val="superscript"/>
                <w:lang w:val="en-US"/>
              </w:rPr>
              <w:t xml:space="preserve">90 </w:t>
            </w: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tor2-51:ura4+ cgs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nmt-tor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KanMX6:nmt1:tor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Lab stoc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nmt-tor2 cyr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h- KanMX6:nmt1:tor2 cyr1::ura4+ ura4-d18 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st2-g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st2-gfp:KanMX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st2-gfp cgs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st2:gfp:KanMX6 cgs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st2-gfp nmt-tor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st2-gfp:KanMX6 KanMX6:nmt1:tor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st2-gfp tor2-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st2-gfp:KanMX6 tor2-51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st2-gfp tor2-51 cgs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st2-gfp:KanMX6 tor2-51:ura4+ cgs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st2-H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st2-HA:KanMX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rst2-HA tor2-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rst2-HA:KanMX6 tor2-51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ste11-g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ste11-gfp:KanMX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ste11-gfp cgs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ste11-gfp:KanMX6 cgs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ste11-gfp pka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ste11-gfp:KanMX6 pka1: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ste11-gfp nmt-tor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ste11-gfp:KanMX6 KanMX6:nmt1:tor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ste11-gfp cyr1</w:t>
            </w:r>
            <w:r>
              <w:rPr>
                <w:rFonts w:eastAsia="Symbol" w:cs="Symbol" w:ascii="Symbol" w:hAnsi="Symbol"/>
                <w:i/>
                <w:sz w:val="20"/>
                <w:lang w:val="en-US"/>
              </w:rPr>
              <w:t></w:t>
            </w: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 xml:space="preserve">   nmt-tor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ste11-gfp cyr1::ura4+ KanMX6:nmt1:tor2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ste11-gfp tor2-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val="en-US"/>
              </w:rPr>
              <w:t>h- ste11-gfp:KanMX6 tor2-51:ura4+ ura4-d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4:36:00Z</dcterms:created>
  <dc:creator>lab10 cic</dc:creator>
  <dc:description/>
  <cp:keywords/>
  <dc:language>en-US</dc:language>
  <cp:lastModifiedBy>lab10 cic</cp:lastModifiedBy>
  <dcterms:modified xsi:type="dcterms:W3CDTF">2010-06-17T14:36:00Z</dcterms:modified>
  <cp:revision>1</cp:revision>
  <dc:subject/>
  <dc:title/>
</cp:coreProperties>
</file>